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&gt;PmHsf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8</w:t>
      </w:r>
    </w:p>
    <w:p>
      <w:pP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MEGVEDAATMINLANTPPPPFLNKTYDMVDDPSTNAVVSWSDGNNSFVVWNVPEFSRDLLPKYFKHNNFSSFVRQLNTYGFRKVDPDRWEFANEGFLRGQKHLLKTVSRRKPAHAQSHQQAPPQVQSSQVGACVEVGNLGLEEEVERLKNDKNSLMQELVRLRQKQQATDNQLHNVGQRVQGMEQRQQQMMSFLAKAMHSPGFLSQLVQHQNENNRRITGSNKKRRLPRQEDEILVGKLSTKSLDGQMVKYQPSMNEAAKAMLRQILKMNTSPRLEPSINPDAFLIDNVPSSDALESGDTSNRILGVTFSEVPPTSVECYMPEEESGFPDSCHSTTISEIQYSPYAVTNCVKAAQVLEENMHNFQEDAVMPESTQMQGGVPESTVEIPNANFMSSETGNAEYMDMSAVLDGTLPTETDAFSPEPDVDALLGSNLPGITDIFWEQFLPASPLTGDVDEINLSSTDGGTTDQELKLAEENGWDKTQHMNHITEQMELLAPGSRIG</w:t>
      </w:r>
    </w:p>
    <w:p>
      <w:pPr>
        <w:rPr>
          <w:rFonts w:hint="default" w:ascii="Times New Roman" w:hAnsi="Times New Roman" w:eastAsia="宋体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&gt;PmHsf1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2</w:t>
      </w:r>
    </w:p>
    <w:p>
      <w:pP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MGGANNNGDDASMAGGGAQQAGLAPAPAPLLNSNAPPPFLSKTYDMVDDPATDQVVSWSPTNNSFVVWNPPEFARDLLPKYFKHNNFSSFVRQLNTYGFRKVDPDRWEFANEGFLRGQKHLLKSINRRKPAHGHSHQQPQPSQGQNSVAACVEVGKFGLEEEVERLKRDKNVLMQELIKLRQQQQSTDNQLQAMVQRLQGMEQRQQQMMSFLAKAVQSPSFLTQFVQQQNESNRRIIEVNKKRRLKQDEGGDSGTSDGQIVKYQPPVNEAAKAMLRQIMTTDTSSSRLESFNDTPDNILTGNGSSSSSSLIDSGSSSSRASGVTLQEVPLTSGLGSSSAISEVQSSLQAANSGTVTRAPFSDINALVGAQEAQSIPISQAGVIIPQLSQVPEMVPECLVDIPEENMAPDAGVGFIENMASDAGDGFIGDILGLDGSMTIDIDSIPPDPDIEALLKNWDQFLQSPEPDEMDSTSAGVPMGNEEQPSTENGWDKTQHNMDNLTEKMERLTSDTKGV</w:t>
      </w:r>
    </w:p>
    <w:p>
      <w:pPr>
        <w:rPr>
          <w:rFonts w:hint="default" w:ascii="Times New Roman" w:hAnsi="Times New Roman" w:eastAsia="宋体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&gt;PmHsf2</w:t>
      </w:r>
    </w:p>
    <w:p>
      <w:pPr>
        <w:rPr>
          <w:rFonts w:hint="default" w:ascii="Times New Roman" w:hAnsi="Times New Roman" w:eastAsia="宋体" w:cs="Times New Roman"/>
          <w:sz w:val="21"/>
          <w:szCs w:val="21"/>
          <w:u w:val="none"/>
          <w:lang w:val="en-US" w:eastAsia="zh-CN"/>
        </w:rPr>
      </w:pPr>
      <w:bookmarkStart w:id="0" w:name="OLE_LINK8"/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MDGVVVKEEEIVTCTVGSSSSSSSSFSPQPIEGLHEVGPPPFLTKTFEMVEDPSTDAIVSWSRARNSFVVWDSHKFSTTLLPRYFKHGNFSSFIRQLNTYGFRKVDPDRWEFANEGFLGGQRHLLKTIKRRRHVSQSMQQEGGGGACVELGQYGLETELERLKRDRNVLMTEIMRLRQQQQNSKEQVMAMEGRLQTTEKKQQQIMAFLAKALNSPSFIQNLVEKKARNKELRGMEIGRKRRLAASPSVENLQEKPKTHVVDYSASQDQGELETMESQIETFFSAAALDNESSSDIVDPHSSSVGGNLGIVNETTWEELWSDELIGGNPEEDVIVVGDESDIDVAVEDLVAEPADWGGPANGDL</w:t>
      </w:r>
    </w:p>
    <w:bookmarkEnd w:id="0"/>
    <w:p>
      <w:pPr>
        <w:rPr>
          <w:rFonts w:hint="default" w:ascii="Times New Roman" w:hAnsi="Times New Roman" w:eastAsia="宋体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&gt;PmHsf1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4</w:t>
      </w:r>
    </w:p>
    <w:p>
      <w:pP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MNPKDESYPKSPPTSAELNPENPFRPEMSEPLLGSQSIPSFTSPLMEFEAFCALNPSESSWSSGAFEFDEKAPTATSSFMDAGGAEHVAVPQPLECLQDSPVPPFLSKTFDLVDDPSLDSIISWGSGGNSFVVWDPLEFSRLILPRNFKHNNFSSFVRQLNTYGFRKVDTDKWEFGNEAFKRGKRHLLKKIQRRKSPQSLQVGPSAEAGRPRLEGDIETLRKERSMLMQEVGDLQQEQLGTVHHMKVVKERLQSAEQRQKQMVSFLSKLLQNPAFLARLQQKTGQKGIDSPRMKRKFVKQHQHELGKSDSCMQGQIVKYQPAWRNLSVVPEVNPVVPIEQSPDNLSQVMAGKLGLVAESKPYQFADVASDELNLSAEPAVMRGVIKTPEEEGEGASSMGAEDPFQKGKSVLSPEQEVNPEYHVCFQEDFGKNKMFPELFSPGIDSMIKQEDIWSMGFDVSAGMSSSSNELWSNLVNYDVPEMGVTSGLLDIWDIGPLHAAGGSGIDKWPADESAFDEPDSQAGQLKVDTSKRIDP</w:t>
      </w:r>
    </w:p>
    <w:p>
      <w:pPr>
        <w:rPr>
          <w:rFonts w:hint="default" w:ascii="Times New Roman" w:hAnsi="Times New Roman" w:eastAsia="宋体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&gt;PmHsf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7</w:t>
      </w:r>
    </w:p>
    <w:p>
      <w:pP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MDEVQGGASSLPPFLSKTYDMVDDASTDSIVSWSASNKSFIVWNPPEFARDLLPKFFKHNNFSSFIRQLNTYGFRKIDPEQWEFANDDFIRGQPNLMKNIHRRKPVHSHSLQNLQVQGNGTSLSESERQSMKDEIERLKHEKERLGVELQRLEQERQGLELQMQFLKERLQHMERQQQTMTSFVARVLQKPGIASNPVPQLEIHGRKRRLPRIGWSYDEASNGNNQVASSQAGIRENADMEKLEQLESFLTFWEDTIFDVGEAHIQVVSNVELDESTSCVESAAISSIQLNVDAQPKSPGIDMNSEPAVVVAPEPAAAVPPEPASSKQQSSKEQTSGITASTPTGVNDVFWEHFLTENPGSVEAQEVQLEKRDSDGRKNESKPGDHGKLWWNMRNVNNLTEQMGHLTPVEKT</w:t>
      </w:r>
    </w:p>
    <w:p>
      <w:pP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&gt;PmHsf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9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 xml:space="preserve">  </w:t>
      </w:r>
    </w:p>
    <w:p>
      <w:pP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MEGTQGGSNAPAPFLTKTYDLVDDPSSNRVVSWSETGCSFVVWDPTEFAKEMLPMYFKHNNFSSFVRQLNTYGFRKIDPEQWEFANEEFLRGGRHLLKKIHRRKPIHSHSMQNHEYSSVPLSETEREEYEKKINRLNHDKSLLELELQRHQRENQEFDYQIQILQEQLQKMEHQQKQYTSVLAQLLQKPGLASILMQKSEIHNKKRRLLTSSHVTDDFKMEILNFNTQNENLGTISTPIIKLDQLEKMESSLNFWEDFLHGIGEAMPEEVNDIGLLSQASPIIVTEIQDPGMNSRPCSPRSRLSSPNSMNVSSPEVVGSANFLDILAITSTCHNVDFRPKSSGIDMNSKPDTASAAEALKEMVQEMKNAEPAAANDMFWEQCLTETPGLDDAQEVQSERGDSDGGVSNANPAIQKKLWWNTDVDNFTNQIGRLTSAS</w:t>
      </w:r>
    </w:p>
    <w:p>
      <w:pPr>
        <w:rPr>
          <w:rFonts w:hint="default" w:ascii="Times New Roman" w:hAnsi="Times New Roman" w:eastAsia="宋体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&gt;PmHsf4</w:t>
      </w:r>
    </w:p>
    <w:p>
      <w:pPr>
        <w:rPr>
          <w:rFonts w:hint="default" w:ascii="Times New Roman" w:hAnsi="Times New Roman" w:eastAsia="宋体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MEGASTAGGGGGPAPFLLKTYDMVDDSATDEIVSWSTNKKSFIVWNPPEFARLLLPTYFKHNNFSSFIRQLNTYGFRKIDPERWEFANEDFIQDQKHLLKNIHRRKPIHSHSNPQGSMVDPERAALDDEIEKLSHDKATLEANISRFKQQRSDAKLQLEDLTQRVNSMEQRQKDLLKFLDKNVQNPTFVEHLTRKIEAMDFSACNKKRRLPDVDHLQPVVENSFVDNQSSSRSEFGNIFHQDFSSKLRLELSPAVSDINLVSRSTQSSNEDGYSPTRKISEELKGVQKRTEGLLFAPETLELSDTGTSFAFKMDSLLSRKALTVGNPRLHSLQPGLSSNEEGDGQISCQLKLTLASSPLQVNSSPHSATIPQVGQDISKSLASGLNAIGKESDIRAFTNKNPADEDMHKTCSQEATNNNQGPPPAPVRVNDVFWEQFLTERPGCSENEEASSNYRGNPYDEQDDGRLGHGMSRSAKDAETLTL</w:t>
      </w:r>
    </w:p>
    <w:p>
      <w:pPr>
        <w:rPr>
          <w:rFonts w:hint="default" w:ascii="Times New Roman" w:hAnsi="Times New Roman" w:eastAsia="宋体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&gt;PmHsf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5</w:t>
      </w:r>
    </w:p>
    <w:p>
      <w:pP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MNSDQDPVSLSSSGAAPDHPLPMEKLYDQGPPPFLTKTYDIVDDPTTNDIVSWSRDNNSFVVLDPQKFSMRLLPRYFKHNNFSSFVRQLNTYGFRKVDTDRWEFANQGFLRGQKHLLKNIRRRKTSYHPQASQKALDSCVEVGKFGLDGEIDQLRRDKQVLMGELVKLRQQQQTTRVYLHGMENRLKRTEMKQQHLRNFLARAMQNPNFVQQLAQQKDKRNELEEAISKKRRRPIEQGPSSFEVDELGQVGVETFVKVEPQEYDDISDHFENPELDTFAIDMQGITGSQNVHDEEECMEKEEGNESGSKDPGNSFWHELLNESIDEEIGMLGGQEEDEDVDVFVEELVYLASSPK</w:t>
      </w:r>
    </w:p>
    <w:p>
      <w:pP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&gt;PmHsf1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1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 xml:space="preserve">  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  <w:t>MNYLYPVKEEFPGSSSSQSGPGDPVVMIPPQPMEGLNDIGPPPFLTKTFDMVDDPSTNRIVSWSRGGGSFVVWDPHPFVMNLLPRYFKHSNFSSFVRQLNTYGFRKVDPDRWEFANEGFVRGQKHLLKNIKRKKTPSQPLPAQQALGPCVEVGRFGLDGEIDRLRRDKQVLMMELVKLRQQQQNTRAYLQAMEQRIQGTEMKQQQMMAFLARAMQNPAFMQQLVQQKDKRKELEEAMTKKRRRPIDQGPSGVGGGKSSLKGKGTNLIKCEPLEFGDCDYEMSELEALALEMQGFGKARKEQDEESERFEGDLSIPSAIVGEDEDVIILADRLGYLGSCPK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&gt;PmHsf3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  <w:t>MLKSAGKSGDGSGSGGSVAPFLRKCYEMVDDNDADSIISWSETGDSFVIWDMTQFSILLLPKYFKHSNFSSFMRQLNIYGFRKIDSDRWVFANEGFIRGQKHLLKNISRRKHPQGTDQRKALQQKDNPDGPFENIVENGLWREVENLKTDKVALKQELVKLRQHQEISENNLLLLRNRLRGMEKNQQQMLSFLVMAMQSPGFLVQLLQPKENSWRIAEPGNMLEQGVDDGIPITSDGAIVRYQPPVDEAPKPILAANSGSDKQTEFDSYIDGMNDFVVNPDFMKMLMDEKLSSLENQAPYTLPDISDDGAWEQLLLASPFLEDIEATKEDGKETVDSRMEVESTASELQESQNFDTLIEQMKKSQNFASESTVYGSNVESSQNLEHITEQMGYLASDSNSKRGTQSGK</w:t>
      </w:r>
    </w:p>
    <w:p>
      <w:pP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&gt;PmHsf1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6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MVVPEGGGGCGGGDGGGGGISRLPLSSATQSPKPSNGLEEAENELNKATEEVAPAKEEQKAVTFKGGNCDRSSSSSSSPALPKPAKEMFCIKEENIDVVVVDDDVDVDGGDDGNFNGGDGGTFSSSSSMALPKPMDGLHEAGPPPFLNKTFQAVDDPETNSVVSWSASGQSFIVWDSYEFSRTLLPKYFKHNNFSSFIRQLNTYGFKKVDPDRWEFANGGFQGGKKHLLKNIKRRIRYNKQPTVGCVDSTKTGLEAEIESLKKDQDFLKLEIMNLRQQQKYSQHQLTAIEQRIRNSECKNQRMLFFLTKTATNSTIVQQLMQKRVIKRELDGSDLRKRRRMPSVQVLESLRDGIDTSLSVDCGTQLEEELVPMQSLLAEQVAEAKVAKQNEGPLPAPMIDKSGNAVQDLKPHVMARTGTEDMPTAYHGMSENFLEENVVFDDDEFEVGYSNFYQELEDLIGKPHDWSGYVSHCLMEQAGVIGAMP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&gt;PmHsf1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5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sz w:val="21"/>
          <w:szCs w:val="21"/>
          <w:u w:val="none"/>
          <w:lang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  <w:t>MAQRSVPAPFLTKTYQLVDDPSWDDVISWNESGTTFVVWKTVDFARDMLPKYFKHNNFSSFVRQLNTYGFRKTVPDQWEFANDNFRRGQKELLAEIRRRKSVTAGPGKATASEKSGGPSTPSNSGEEMASTSTSSPDSKNPGAVETAAMGQASDLSGENEKLKKENENLSSELAQTKKQCDELVGFLMDYLKVGPDQINRIMRQGSYVSTRDEDENEDDDADDDDDDDGKQKEGLKLFGVWVKGDEKKKSKRTERDEKFGVGVGGTYAKKMKRAEFGAPMLKRGKVCN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&gt;PmHsf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6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sz w:val="21"/>
          <w:szCs w:val="21"/>
          <w:u w:val="none"/>
          <w:lang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  <w:t>MAATTSSGQSPRTRSPAPFLSKTYDLLEKGAAEEGDSGKKIVSWNAEGSGFIVWSPAEFSELLLPKYFKHNNFSSFIRQLNTYGFKKTSPKQWEFKHEKFQKGCRHMLVEITRKKCEPSAFPVYLKASEESGSSSTTVAAAEENNRLLLMEENKNLRKQKLELQMQLSQFKALEMKLLDCLAQNMEDHQNKVRC</w:t>
      </w:r>
    </w:p>
    <w:p>
      <w:pPr>
        <w:rPr>
          <w:rFonts w:hint="default" w:ascii="Times New Roman" w:hAnsi="Times New Roman" w:eastAsia="宋体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&gt;PmHsf1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0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  <w:t>MAPTSVEPNGGESTSSESSHRALPTPFLTKTYQLVDDPTIDDVISWNDDGSSFVVWNPTVFARDLLPKYFKHNNFSSFVRQLNTYGFRKVIPDRWEFSNDCFRRGEKRLLCEIQRRRIMPPAPAVAVSPMATAAVVPNAKPMISPSNSGEEQVISSSSSPIRAPSELMDENEKLRKENMQLTKELADVKSLCNNIFSMVSNYAYAQSESGFPYVKPLDLMPEKRFSGDGEKEEEEASPKLFGVAIGAKRARETVGDGVEEDETGLRLQQPSGGGDVKSEPLDVDRQETPWLNQRHMANQRVCN</w:t>
      </w:r>
    </w:p>
    <w:p>
      <w:pPr>
        <w:rPr>
          <w:rFonts w:hint="default" w:ascii="Times New Roman" w:hAnsi="Times New Roman" w:eastAsia="宋体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&gt;PmHsf1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3</w:t>
      </w:r>
    </w:p>
    <w:p>
      <w:pP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MASLQADQNGDSGPVNGAGGGGDSQRTLPTPFLTKTYQLVDDPSVDDLISWSEDGSAFIVWRPAEFARDLLPKYFKHNNFSSFVRQLNTYGFRKVVPDRWEFANDCFKRGEKGLLREIQRRKISPSVSASPAAITATLATVSAVAPGVSPSNSGDEQVISSNSSPVAPPATMLSRIRSCTTTSDVLEENERLRKENMQLSHELTQLRGLCNNILALMTNYASGQLEGGGGGGGGGSVMDEGKPLELSPVKEAEPSENGVVREGSKAEASAEEEEDEEEMRPRLFGVSIGVKRVRRDEEEEEQHREGSEAMKSEPSDGSSKRDQDSTWLELGK</w:t>
      </w:r>
    </w:p>
    <w:p>
      <w:pP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&gt;PmHsf1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8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 xml:space="preserve"> 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u w:val="none"/>
          <w:lang w:val="en-US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  <w:t>MEGVCDQKGLLEYVRKSSPPPFLLKTYMLVEDPATDDVISWNDDGSAFVVWQPAEFARDLLPTLFKHSNFSSFVRQLNTYGFRKVSTSRWEFCNDKFRKGEKDQLCEIRRRKAWASKQQPINNIALNQAAQAMPNQDEFDEDQRSNSSTSSSSDYSSLVDENKRLKQENGVLSSELTSMKRKCKELLDLVAKCGDSAEKEEENSERVPKLFGVRLEVEGETERKRKRAEISESASILLSQACK</w:t>
      </w:r>
    </w:p>
    <w:p>
      <w:pP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 xml:space="preserve">&gt;PmHsf1  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  <w:t>MALMMDNCEGILLSLDSHKSVPAPFLTKTYQLVDDPATDHIVSWGEDDATFVVWRPPEFARDLLPNYFKHNNFSSFVRQLNTYGFRKIVPDRWEFANEFFKKGEKHLLCEIHRRKTAQPHQVGFSHHHHHHHHNPHSPLGINGHHHPSFFPFPSSGSISPSDSDEPPNWCDSDSPPLPSPTGGINNHNNNNNNFMNINNASVTGLAEDNERLRRSNSVLMSELAHMRKLYNDIIYFVQNHVKPVAPSNSYPSSLLLSNPPPNSMAPAATATKPSNFNQLLGYYPAPATNAKQTPHMSTTIHHHVMNSSSPSNTTSKSSSVTILEDQQQPSSNGCKNTKLFGVPLLHSKKRLHPEEYGSNHGTSMMEASKARLILEKDDLGLHLMPPSAC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&gt;PmHsf1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7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sz w:val="21"/>
          <w:szCs w:val="21"/>
          <w:u w:val="none"/>
          <w:lang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  <w:t>MMMEENNNVIAPFVMKTYQMVNDPTTDKLISWGQANNSFIVVDPLDFSQRLLPAYFKHNNFSSFVRQLNTYGFRKVDPDRWEFANEWFLRGQTHLLRNVVRRKHMGKNSYSNSNSTTCLLQGKHEELDDEEIVMEIARLKQEQKALEEEMENMNKRLEATERRPQQMMAFLHKVAEDPEILPRIMLEKDRTFRAQLGEKKRRVMMITSTSSSSLGMGATNSVETEDEDDGTVGVISSSPEPGFEMDSFYSTSPETSTAREWGRQRRGGGLGRAVQDPYNMNPTVSGHGIGNTSNSGYGYGNRNGGAEVGYLTEEPTPAPPPYPFSLLEGSF</w:t>
      </w:r>
    </w:p>
    <w:p>
      <w:pP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&gt;PmsHsp1</w:t>
      </w:r>
    </w:p>
    <w:p>
      <w:pP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MSIIPSFRRGSIFDPFSLDVWEPFKDFPFPSSSSLSTFPEFSRENSAFLNTRIDWKETPEAHLFKADLPGLKKEEVKVEVEDDRVLQISGERNVEKEDKNDKWHRVERSSGKFLRRFQLPENAKVDEIKAAMENGVLSVTVPKAEVKKADVKAIEISG</w:t>
      </w:r>
    </w:p>
    <w:p>
      <w:pPr>
        <w:keepNext w:val="0"/>
        <w:keepLines w:val="0"/>
        <w:widowControl/>
        <w:suppressLineNumbers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&gt;PmsHsp2</w:t>
      </w:r>
    </w:p>
    <w:p>
      <w:pP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  <w:t>MAYLSVLYLKLRLLLFLNYSLLIPYHDSPTGGTICFKILLSTFPEFSQETSAFLNTMINWKETPAAHVFKAYLPGLKKEEVKVELEDGMVLQINGERNVEMVDKNDKWHRVEHSSGKFLRRFQLPENARVDEIKAAMENGVLSVTVPKAGPKPLKSLILECQLSSKTTGTRMPQQGQSFLINAINNKFRISFNKNFAPSSMSSISKAIP</w:t>
      </w:r>
    </w:p>
    <w:p>
      <w:pP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&gt;PmsHsp3</w:t>
      </w:r>
    </w:p>
    <w:p>
      <w:pP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MSIIPSFRRGGIFDPFSLDVWEPFKDFPFPSSSSLSTFPEFSRENSAFLNTRIDWKETPEAHLFKADLPGLKKEEVKVELEENRVLQISGERKIEKEDKNDQWHRVERSSGKFLRRFQLPENAKVDEIKAAMENGVLSVTVPKAEVKKPDVKAIEISG</w:t>
      </w:r>
    </w:p>
    <w:p>
      <w:pP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&gt;PmsHsp4</w:t>
      </w:r>
    </w:p>
    <w:p>
      <w:pP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MSIVPINEQRGSDFDPSLALDLWDPFTDFPFPFPSSLSNVFREFNLGSSVNSRLDWRETRNAHILKAALPAFMNEDVLVELQDERVLQISTDSGSFMTKFKLPDNAKIEQHKAFMSNGVLTVTVPKEEPSRPNIRAIEISGED</w:t>
      </w:r>
    </w:p>
    <w:p>
      <w:pP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&gt;PmsHsp5</w:t>
      </w:r>
    </w:p>
    <w:p>
      <w:pP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MSIIPSFRQGSIFDPFSLDVWEPFKDFPFPSSSSLSTFPKFSRENSAFLNTRIDWKETPEAHLFKADLPGLKKEEVKVEVEDDRVLQISGERNVEKEDKNDKWHRVERSSGKFLRRFQLPENAKVDEIKAAMENGVLSVTVPKAEVKKPDVKAIEISG</w:t>
      </w:r>
    </w:p>
    <w:p>
      <w:pP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&gt;PmsHsp6</w:t>
      </w:r>
    </w:p>
    <w:p>
      <w:pP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MSIIPNFRRGSVFDPFSLDLWEPLKDFPFPSSSSLSTFPEFSRENSAILNTRIDWKETPEAHVFKADLPGLKKEEVKVEVEDDRVLQISGERNVEKEDKNDKWHRVERSSGRFLRRFQLPENAKVDEIKAAMENGVLSVTVPKAEVKKPDVKAIEISG</w:t>
      </w:r>
    </w:p>
    <w:p>
      <w:pP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&gt;PmsHsp7</w:t>
      </w:r>
    </w:p>
    <w:p>
      <w:pP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MSIIPNFRRSSIFDPFALDLWDPFKDFQFPSSSSLSTFPEFSRENSAFLNTRIDWKETPEAHVFKADIPGMKTEEVKVEVEDDRVLQISGEKDDKNDKWHMVERSSGKFLRRFQLPENAKVNEIKAAMENGVLGVTVPKTEMKKPDAKAIEISG</w:t>
      </w:r>
    </w:p>
    <w:p>
      <w:pP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&gt;PmsHsp8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  <w:t>MSIVPINEQRGSDLDPSLALDLWDPFTDSPFPFPSSLSNVFREFNLGSSVNSRLDWRETRNAHILKAALPAFMNEDVLVELQDERVLQISTDSGSFMTKFKLPDNAKIEQLKAFMSNGVLTVTVPKEEPSRPNIRAIEISGED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&gt;PmsHsp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9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u w:val="none"/>
          <w:lang w:val="en-US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  <w:t>MALIPRTIFVGHYDPFCHDVWDPFQEFHYGFPREATSFTNSMIDWKETSDGRAYVLKEDLPGFRREEVKVDVEEGRVLRIRGEKNVEREEKKDHWHRIERSSGKFIRRLSLPENAKADKMKVFMENGELTVTVPKEKVNFYPHATRAVQISGH</w:t>
      </w:r>
    </w:p>
    <w:p>
      <w:pP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&gt;PmsHsp1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5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  <w:t>MELPAFHTYQYVFPSHLLYPYHLAPENYVHWTETPESHIFSADLPGVRKEEIKVEVEDSIYLIIRTQRIDEATEPSRSFMRKFRIPGRVDLERISAGYEDGVLTVTVPRSLRRTFYIDPADVPERLEVLARAA</w:t>
      </w:r>
    </w:p>
    <w:p>
      <w:pPr>
        <w:rPr>
          <w:rFonts w:hint="default" w:ascii="Times New Roman" w:hAnsi="Times New Roman" w:eastAsia="宋体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&gt;PmsHsp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18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  <w:t>MAECTRDNSLALLCNLCTWLRKFIFSDCPLKKWGVLFPAVANTRINWKETPEAHVFKADLPGLKEEVKVEVEEGRVLQISGERSREKEEKNKWQRVERSSGKKLFSQLPKQLIPVQLANDSNT</w:t>
      </w:r>
      <w:r>
        <w:rPr>
          <w:rFonts w:hint="default" w:ascii="Times New Roman" w:hAnsi="Times New Roman" w:eastAsia="serif" w:cs="Times New Roman"/>
          <w:color w:val="000000"/>
          <w:sz w:val="21"/>
          <w:szCs w:val="21"/>
          <w:u w:val="none"/>
          <w:shd w:val="clear" w:color="auto" w:fill="FFFFFF"/>
        </w:rPr>
        <w:t>*****</w:t>
      </w: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  <w:t>IPSVFGGRRTNVFDPFSLDIWDPFQDFPLISGGSNAALSGPRSELASETAAVANTRIDWKETPEAHVFKADLPGLKKEEVKVEVEEGRVLQISGARSREKEEKNDKWHRVERSSGNFLRRFRLPENAKVDRVKASLENGVLTVTVPKEEVKKPEVKAVAISG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&gt;PmsHsp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19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  <w:t>MALSIFGGRRSNVFDPFSLDIWDPFEGLGTLANIPPSARETTAIASTRIDWKETPEAHIFIADLPGLKKEEVKVEVDDGKVLQISGERRREQEEKNDKWHRIERSTGKFSRMFRLPENAKIDQVKASMENGVLTVTVPKEEEKRPQVKAIDISG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&gt;PmsHsp2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2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  <w:t>METKVAANDEQCYEVFEPFCRWKKEEGLDILEVHLPGFKRQDVRVQMNNKGILTISGKQSMEEETASPPSRFLKEIKISTNCNTSGIRAKFSHGILSISMPKKVPNLSTQLSGSGDKIKAAEIATWSAINYYLLGLRSKILSKDMVLKMAGVALGMALGGYAIYRYPKSACVQN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&gt;PmsHsp2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4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  <w:t>MLYFSQKCFFSHTIRTNKPQTSLHHTLKSSVSLIFNSMTTTRKQLEVLTDDQTPHKWCVLLREDVFKKFMSQGSPAVHKVFGGGSLFSPFLFGKFFDPSDAFPLWEFDADILLAGLRSSGQSSTVDWFQTDQDYVLKADLPGDGKNNVQVYAENGKVVEISGQWKQQGGESKSTKDWRSGNWWEHGYVRKLELPQDADWRRIEASVTNDLLLEIKIHKINPLDCDISHLTLKDKEAV</w:t>
      </w:r>
    </w:p>
    <w:p>
      <w:pP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&gt;PmsHsp1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1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  <w:t>MDVRIAGLDSPLFSTLQHIMDFNDEPDKSFNAPTRTYVRDAKAMASTPADVKEYPNSYVFVVDMPGLKSGDIKVQVEDDNVLVISGERKREEEKEGAKYVRMERRVGKFMRKFVLPENANLEAISAVCQDGVLTVTVEKLPPPEPKKPKTIEVKIA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&gt;PmsHsp1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2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  <w:t>MSMEVSLRNMGFEPNLLETLHDLLDFSDEQNQSSHHAPSRQYVREAKAMAATPADIKETQNAYIFVVDVPGLRPDMVNVQVEDDNVLVVSGERRREKEKDQGIKYLRLERRLGKYLKKFVLPENADIEKISAECQDGVLTVSVAKKPPPEPKKPKTVQVQISSGQGSGQGKQIGQGGGQGGEGGHGGGQGGEGGHGGDQGGGQGGQGGGQGGQHGSQGGQGGGQDR</w:t>
      </w:r>
    </w:p>
    <w:p>
      <w:pP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&gt;PmsHsp1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3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  <w:t>MDLRNAGNVFAFLEDMLDLAEQEPEKPRNNNHPSRAYVRDAKAMAATPADVVEYPNAYVFVVDMPGIEAGQIKVQVENDNVLVLSGKRRREEGIKESGVKYVRMERRVGKFMRKFVLPENANLDAISAVAKDGVLTVRVEKLPPPEPKRPKTIHVNVA</w:t>
      </w:r>
    </w:p>
    <w:p>
      <w:pP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&gt;PmsHsp1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7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  <w:t>MSRVADSSAFNGDFATAVNHLLNFPETIDKFMLPSRAHETNNENKGAASIPVDILDSPKEYIFFLDLPGLSKSDIQVTVEDENTLVIRSNGKRKREDGEEEGCKYLRLERRGPQKLLRKFRLPQNANVGAISAKCENGVLTVVVEKLPPPPKPKTVEVSIS</w:t>
      </w:r>
      <w:bookmarkStart w:id="2" w:name="_GoBack"/>
      <w:bookmarkEnd w:id="2"/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&gt;Pm</w:t>
      </w:r>
      <w:bookmarkStart w:id="1" w:name="OLE_LINK1"/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sHsp</w:t>
      </w:r>
      <w:bookmarkEnd w:id="1"/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1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0</w:t>
      </w:r>
    </w:p>
    <w:p>
      <w:pPr>
        <w:pStyle w:val="2"/>
        <w:widowControl/>
        <w:shd w:val="clear" w:color="auto" w:fill="FFFFFF"/>
        <w:jc w:val="left"/>
        <w:rPr>
          <w:rFonts w:hint="default" w:ascii="Times New Roman" w:hAnsi="Times New Roman" w:cs="Times New Roman"/>
          <w:sz w:val="21"/>
          <w:szCs w:val="21"/>
          <w:u w:val="none"/>
          <w:lang w:val="en-US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  <w:t>MPRRIVMRMVAFLGLLLMLMATTIKTHALVPYPTRPSSLSLWDMTDDPFRILEQTPFTIPIDVSAAALQDTLALARADWKETATAHVITLDIPGMKKEDVKIEVEENRVLRISGERKMEKQGEGDKWHRAERTNGKFWRQFRLPANADVDQIKAHLEDGVLRITVPKFAAEKKRQPKLIDIAQHTTSDDDADIKAAKVA</w:t>
      </w:r>
    </w:p>
    <w:p>
      <w:pP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&gt;PmsHsp1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6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color w:val="000000"/>
          <w:sz w:val="21"/>
          <w:szCs w:val="21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  <w:t>MSLLQSLLDQPNFLSPLRVFNSDIGYNNTYMDWKETSHAHIFEIDLPGLTKEDVKLEVHENRVLHVSAERKAEPEAEDPKNETWHCRERTSDSFSRNFRLPENAKVDEIKASMRDGVLVITVPKEDDLKKKHKHHKKVEISGDDEKHGSKGLGRFVCCKA</w:t>
      </w:r>
    </w:p>
    <w:p>
      <w:pPr>
        <w:keepNext w:val="0"/>
        <w:keepLines w:val="0"/>
        <w:widowControl/>
        <w:suppressLineNumbers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&gt;PmsHsp1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4</w:t>
      </w:r>
    </w:p>
    <w:p>
      <w:pPr>
        <w:keepNext w:val="0"/>
        <w:keepLines w:val="0"/>
        <w:widowControl/>
        <w:suppressLineNumbers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  <w:t>MSQAVSNLSIFLPMSSGRRTKNCPSPVFSKPVKNSLRAMARDARDNLDHLQRATTKHQQQPPPQPKKRVAPAPPVGLWDRFPTARTVQQMMETMERMMDDPLAYSGGSGWASPLPTETGGYSRGRTPWEIKEGEADYKMRFDMPGMTKEDVKVWVEEKMLVVKAEKVTKKKENGVQEEEDNGDDEWSAKSYGRYSSRIALPENIQFEKIKAEVKDGVLYITIPKATSSSKILDIHVG</w:t>
      </w:r>
    </w:p>
    <w:p>
      <w:pP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&gt;PmsHsp2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0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  <w:t>MSSALALSSSSPLLSTKARSSIKTYVTAPCSATFPSRLHRLPVVRAQAGGDGKLDVQVNQGNQGTEVERRPRRLAGDISPFGLLDPISPVRTMRQMLDTVDRLLEDTVTFPGRNRASGEVRAPWDIKDDEHEIKMRFDMPGLSKEDVKVAVEDDVLVIKGEHKKEESGDDSWSSRSFSSYNTRLQLPDNCEKDNIKAELKNGVLYISIPKTKVERKVIDVAIQ</w:t>
      </w:r>
    </w:p>
    <w:p>
      <w:pPr>
        <w:rPr>
          <w:rFonts w:hint="default" w:ascii="Times New Roman" w:hAnsi="Times New Roman" w:eastAsia="宋体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&gt;PmsHsp2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 xml:space="preserve">  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  <w:t>MALARLALKNLHQRVLSPASFSAASVLGHGVNERTAGESRGRGGNEIVKRFSTEANEKVSGEKSENKDVAVSQGKRSRLFPRRQRRRGLWRDSDRNFVPALYEFFPSGLGNALVQATENINRLLDNLNISPWSLTGRVKEKSDSYKLQYDVPGLAKEDVKIIVHDGFLEIKGEYKEEEEEGSEGWRYGYYDTTLQLPDDAKVDDIKAELKDGVLTITIPRTEKPKKDVKEVNVQ</w:t>
      </w:r>
    </w:p>
    <w:p>
      <w:pPr>
        <w:rPr>
          <w:rFonts w:hint="default" w:ascii="Times New Roman" w:hAnsi="Times New Roman" w:eastAsia="宋体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  <w:t>&gt;PmsHsp2</w:t>
      </w: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1</w:t>
      </w:r>
    </w:p>
    <w:p>
      <w:pPr>
        <w:pStyle w:val="2"/>
        <w:keepNext w:val="0"/>
        <w:keepLines w:val="0"/>
        <w:widowControl/>
        <w:suppressLineNumbers w:val="0"/>
        <w:shd w:val="clear" w:color="auto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serif" w:cs="Times New Roman"/>
          <w:i w:val="0"/>
          <w:caps w:val="0"/>
          <w:color w:val="000000"/>
          <w:spacing w:val="0"/>
          <w:sz w:val="21"/>
          <w:szCs w:val="21"/>
          <w:u w:val="none"/>
          <w:shd w:val="clear" w:color="auto" w:fill="FFFFFF"/>
        </w:rPr>
        <w:t>MASSVSILLRRASAPTLFSKLSSPIRSASVSPLVSRSFNSNAQVTSYDQDDRSVPVDRSTTDRSPSRRRDFGPTFFSDVFDPFSPTRSLSQVLNMMDQFMENPFLAGSRRGWDVKENGEALFLRMDMPGLDKEDVKISVEQNTLVVKGEDKDSEDEEGGGRRFSSRLDLPPNLYKLDSIRAEMKNGVLKLAIPKVKEDERKDVFEVKVE</w:t>
      </w:r>
    </w:p>
    <w:p>
      <w:pPr>
        <w:rPr>
          <w:rFonts w:hint="default" w:ascii="Times New Roman" w:hAnsi="Times New Roman" w:cs="Times New Roman"/>
          <w:sz w:val="21"/>
          <w:szCs w:val="21"/>
          <w:u w:val="none"/>
          <w:lang w:val="en-US"/>
        </w:rPr>
      </w:pPr>
    </w:p>
    <w:p>
      <w:pPr>
        <w:rPr>
          <w:rFonts w:hint="default" w:ascii="Times New Roman" w:hAnsi="Times New Roman" w:cs="Times New Roman"/>
          <w:sz w:val="21"/>
          <w:szCs w:val="21"/>
          <w:u w:val="none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6756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/>
    </w:rPr>
  </w:style>
  <w:style w:type="character" w:default="1" w:styleId="3">
    <w:name w:val="Default Paragraph Font"/>
    <w:semiHidden/>
    <w:uiPriority w:val="0"/>
  </w:style>
  <w:style w:type="table" w:default="1" w:styleId="5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4">
    <w:name w:val="Hyperlink"/>
    <w:basedOn w:val="3"/>
    <w:unhideWhenUsed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5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irley</dc:creator>
  <cp:lastModifiedBy>shirley</cp:lastModifiedBy>
  <dcterms:modified xsi:type="dcterms:W3CDTF">2018-11-05T06:12:13Z</dcterms:modified>
  <dc:title>&gt;PmHsf8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